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0EC21" w14:textId="77777777" w:rsidR="00552C7A" w:rsidRDefault="004355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/>
        </w:rPr>
        <w:t xml:space="preserve">: Mean persistence (±SE) of GO and GO-GA NPs on </w:t>
      </w:r>
      <w:r>
        <w:rPr>
          <w:rFonts w:ascii="Times New Roman" w:hAnsi="Times New Roman" w:cs="Times New Roman"/>
          <w:i/>
          <w:iCs/>
        </w:rPr>
        <w:t>Callosobruchus maculatus</w:t>
      </w:r>
    </w:p>
    <w:tbl>
      <w:tblPr>
        <w:tblpPr w:leftFromText="180" w:rightFromText="180" w:vertAnchor="text" w:tblpXSpec="center" w:tblpY="1"/>
        <w:tblOverlap w:val="never"/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1845"/>
        <w:gridCol w:w="2147"/>
        <w:gridCol w:w="2146"/>
        <w:gridCol w:w="2651"/>
      </w:tblGrid>
      <w:tr w:rsidR="00552C7A" w14:paraId="2A701DCA" w14:textId="77777777">
        <w:trPr>
          <w:trHeight w:val="290"/>
          <w:jc w:val="center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3F8640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orage period (days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0E4467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6306B4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-GA NPs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04CE6E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vertAlign w:val="superscript"/>
                <w14:ligatures w14:val="none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df)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value</w:t>
            </w:r>
          </w:p>
        </w:tc>
      </w:tr>
      <w:tr w:rsidR="00552C7A" w14:paraId="77022E48" w14:textId="77777777">
        <w:trPr>
          <w:trHeight w:val="290"/>
          <w:jc w:val="center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33A155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C0F048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.00±2.55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CEA8B0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.00±1.22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2A3A10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1.76 (8)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0.11</w:t>
            </w:r>
          </w:p>
        </w:tc>
      </w:tr>
      <w:tr w:rsidR="00552C7A" w14:paraId="286ED4C6" w14:textId="77777777">
        <w:trPr>
          <w:trHeight w:val="290"/>
          <w:jc w:val="center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B68262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B4B79A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00±2.24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F46C29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.00±1.22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E612DF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2.74 (8)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0.02</w:t>
            </w:r>
          </w:p>
        </w:tc>
      </w:tr>
      <w:tr w:rsidR="00552C7A" w14:paraId="7594495C" w14:textId="77777777">
        <w:trPr>
          <w:trHeight w:val="290"/>
          <w:jc w:val="center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E568A7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EC9568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00±1.87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2C55E0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.00±1.87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E75AD3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3.02 (8)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0.01</w:t>
            </w:r>
          </w:p>
        </w:tc>
      </w:tr>
      <w:tr w:rsidR="00552C7A" w14:paraId="74E0A8AD" w14:textId="77777777">
        <w:trPr>
          <w:trHeight w:val="290"/>
          <w:jc w:val="center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CF403D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E03AB4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.00±2.55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38DD5E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.00±1.87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9107B0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2.84 (8)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0.02</w:t>
            </w:r>
          </w:p>
        </w:tc>
      </w:tr>
      <w:tr w:rsidR="00552C7A" w14:paraId="5DB69385" w14:textId="77777777">
        <w:trPr>
          <w:trHeight w:val="290"/>
          <w:jc w:val="center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B3E876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E9DB32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00±3.74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8AEF51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00±1.87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0BF4AE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3.10 (8)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0.01</w:t>
            </w:r>
          </w:p>
        </w:tc>
      </w:tr>
      <w:tr w:rsidR="00552C7A" w14:paraId="6AEA69F3" w14:textId="77777777">
        <w:trPr>
          <w:trHeight w:val="290"/>
          <w:jc w:val="center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464D21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09AF79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00±2.55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9D8F8B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00±1.22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98B87D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5.65 (8)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</w:tr>
      <w:tr w:rsidR="00552C7A" w14:paraId="108A9960" w14:textId="77777777">
        <w:trPr>
          <w:trHeight w:val="290"/>
          <w:jc w:val="center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EF879D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3260F0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00±2.55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BD94EF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.00±1.87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073BB6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9.17 (8)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</w:tr>
      <w:tr w:rsidR="00552C7A" w14:paraId="1DAD6DB1" w14:textId="77777777">
        <w:trPr>
          <w:trHeight w:val="290"/>
          <w:jc w:val="center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2AACB3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302B09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00±2.74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EFFA93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.00±1.87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6C8815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10.85 (8)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</w:tr>
      <w:tr w:rsidR="00552C7A" w14:paraId="667AD69D" w14:textId="77777777">
        <w:trPr>
          <w:trHeight w:val="290"/>
          <w:jc w:val="center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55E489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2D2F50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00±1.87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7CFE36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00±4.47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31118B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8.04 (8)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</w:tr>
      <w:tr w:rsidR="00552C7A" w14:paraId="0F75B485" w14:textId="77777777">
        <w:trPr>
          <w:trHeight w:val="290"/>
          <w:jc w:val="center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882C11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0F3249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00±1.87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08F781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.00±4.00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0BF9AA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9.05 (8)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</w:tr>
      <w:tr w:rsidR="00552C7A" w14:paraId="12A6FBBA" w14:textId="77777777">
        <w:trPr>
          <w:trHeight w:val="290"/>
          <w:jc w:val="center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9B09EA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D8274F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00±1.22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68B83F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00±3.39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712BB7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11.09 (8)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</w:tr>
      <w:tr w:rsidR="00552C7A" w14:paraId="71729EF1" w14:textId="77777777">
        <w:trPr>
          <w:trHeight w:val="290"/>
          <w:jc w:val="center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13C5CB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97D191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0±1.22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4F72D4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00±1.87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F50FF9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19.23 (8)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</w:tr>
      <w:tr w:rsidR="00552C7A" w14:paraId="7E6D244D" w14:textId="77777777">
        <w:trPr>
          <w:trHeight w:val="290"/>
          <w:jc w:val="center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487B6F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B44324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±0.00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80928C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00±1.58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82CFDC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E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25.29 (8)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</w:tr>
      <w:tr w:rsidR="00552C7A" w14:paraId="4ACAE96C" w14:textId="77777777">
        <w:trPr>
          <w:trHeight w:val="290"/>
          <w:jc w:val="center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16A811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3A6506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±0.00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4270A4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00±2.00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E83F22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18.50 (8)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</w:tr>
      <w:tr w:rsidR="00552C7A" w14:paraId="43DBE01B" w14:textId="77777777">
        <w:trPr>
          <w:trHeight w:val="290"/>
          <w:jc w:val="center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69A78D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4DCBD4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±0.00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91444E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00±2.24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F63855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13.41 (8)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</w:tr>
      <w:tr w:rsidR="00552C7A" w14:paraId="06721E99" w14:textId="77777777">
        <w:trPr>
          <w:trHeight w:val="290"/>
          <w:jc w:val="center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3153BB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662AAA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±0.00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7F8DA7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00±1.58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6A2DF6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15.81 (8)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</w:tr>
      <w:tr w:rsidR="00552C7A" w14:paraId="5E94101B" w14:textId="77777777">
        <w:trPr>
          <w:trHeight w:val="290"/>
          <w:jc w:val="center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0C7A18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B4D27E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±0.00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FC1B91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00±1.22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BA63D0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14.69 (8)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</w:tr>
      <w:tr w:rsidR="00552C7A" w14:paraId="2FCBE0A0" w14:textId="77777777">
        <w:trPr>
          <w:trHeight w:val="290"/>
          <w:jc w:val="center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3ACB13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8D8DFC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±0.00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8D06F1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00±1.87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5011E9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7.48 (8)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</w:tr>
      <w:tr w:rsidR="00552C7A" w14:paraId="5EE8C6DA" w14:textId="77777777">
        <w:trPr>
          <w:trHeight w:val="290"/>
          <w:jc w:val="center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7530D1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DEA1D6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±0.00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F35567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00±1.87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200EE8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5.87 (8)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</w:tr>
      <w:tr w:rsidR="00552C7A" w14:paraId="25A1A7AF" w14:textId="77777777">
        <w:trPr>
          <w:trHeight w:val="290"/>
          <w:jc w:val="center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217AAE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6C24C0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±0.00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CAB4CB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0±1.00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867776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6.00 (8)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</w:tr>
      <w:tr w:rsidR="00552C7A" w14:paraId="347750A3" w14:textId="77777777">
        <w:trPr>
          <w:trHeight w:val="290"/>
          <w:jc w:val="center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AAB8CB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8023E1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±0.00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ED4A4C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±1.00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484477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4.00 (8)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0.004</w:t>
            </w:r>
          </w:p>
        </w:tc>
      </w:tr>
      <w:tr w:rsidR="00552C7A" w14:paraId="729B99C2" w14:textId="77777777">
        <w:trPr>
          <w:trHeight w:val="290"/>
          <w:jc w:val="center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5D5B06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79DEE6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±0.00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692911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0±1.22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59799F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2.44 (8)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0.04</w:t>
            </w:r>
          </w:p>
        </w:tc>
      </w:tr>
      <w:tr w:rsidR="00552C7A" w14:paraId="0263BE9E" w14:textId="77777777">
        <w:trPr>
          <w:trHeight w:val="290"/>
          <w:jc w:val="center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668EE0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841AB1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±0.00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00C0AE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±1.00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ECBEE2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1.00 (8)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0.34</w:t>
            </w:r>
          </w:p>
        </w:tc>
      </w:tr>
      <w:tr w:rsidR="00552C7A" w14:paraId="68071FB5" w14:textId="77777777">
        <w:trPr>
          <w:trHeight w:val="290"/>
          <w:jc w:val="center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94770F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A8551E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±0.00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D62223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±0.00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E86212" w14:textId="77777777" w:rsidR="00552C7A" w:rsidRDefault="00435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</w:tbl>
    <w:p w14:paraId="7458546B" w14:textId="77777777" w:rsidR="00552C7A" w:rsidRDefault="00435532">
      <w:pPr>
        <w:tabs>
          <w:tab w:val="left" w:pos="1008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  </w:t>
      </w:r>
    </w:p>
    <w:p w14:paraId="7BAB7BC3" w14:textId="77777777" w:rsidR="00552C7A" w:rsidRDefault="004355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 independent samples </w:t>
      </w:r>
      <w:r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</w:rPr>
        <w:t xml:space="preserve">-test was performed to compare the mortality data of groups treated with GO and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GO-GA NPs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0.05).</w:t>
      </w:r>
    </w:p>
    <w:sectPr w:rsidR="00552C7A">
      <w:footerReference w:type="even" r:id="rId7"/>
      <w:footerReference w:type="default" r:id="rId8"/>
      <w:footerReference w:type="first" r:id="rId9"/>
      <w:pgSz w:w="12240" w:h="15840"/>
      <w:pgMar w:top="1134" w:right="1134" w:bottom="1134" w:left="1134" w:header="0" w:footer="72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498116" w14:textId="77777777" w:rsidR="00020441" w:rsidRDefault="00020441">
      <w:pPr>
        <w:spacing w:after="0" w:line="240" w:lineRule="auto"/>
      </w:pPr>
      <w:r>
        <w:separator/>
      </w:r>
    </w:p>
  </w:endnote>
  <w:endnote w:type="continuationSeparator" w:id="0">
    <w:p w14:paraId="1ADC5942" w14:textId="77777777" w:rsidR="00020441" w:rsidRDefault="00020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6E0214" w14:textId="77777777" w:rsidR="00552C7A" w:rsidRDefault="00552C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08566595"/>
      <w:docPartObj>
        <w:docPartGallery w:val="Page Numbers (Bottom of Page)"/>
        <w:docPartUnique/>
      </w:docPartObj>
    </w:sdtPr>
    <w:sdtContent>
      <w:p w14:paraId="6D23B377" w14:textId="77777777" w:rsidR="00552C7A" w:rsidRDefault="00435532">
        <w:pPr>
          <w:pStyle w:val="Footer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DA8C0A3" w14:textId="77777777" w:rsidR="00552C7A" w:rsidRDefault="00552C7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74538067"/>
      <w:docPartObj>
        <w:docPartGallery w:val="Page Numbers (Bottom of Page)"/>
        <w:docPartUnique/>
      </w:docPartObj>
    </w:sdtPr>
    <w:sdtContent>
      <w:p w14:paraId="0BED1D98" w14:textId="77777777" w:rsidR="00552C7A" w:rsidRDefault="00435532">
        <w:pPr>
          <w:pStyle w:val="Footer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295068B" w14:textId="77777777" w:rsidR="00552C7A" w:rsidRDefault="00552C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59453E" w14:textId="77777777" w:rsidR="00020441" w:rsidRDefault="00020441">
      <w:pPr>
        <w:spacing w:after="0" w:line="240" w:lineRule="auto"/>
      </w:pPr>
      <w:r>
        <w:separator/>
      </w:r>
    </w:p>
  </w:footnote>
  <w:footnote w:type="continuationSeparator" w:id="0">
    <w:p w14:paraId="23718C58" w14:textId="77777777" w:rsidR="00020441" w:rsidRDefault="000204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autoHyphenation/>
  <w:hyphenationZone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ExNLW0MDUzMDM1NTZR0lEKTi0uzszPAykwrAUA+X78yywAAAA="/>
  </w:docVars>
  <w:rsids>
    <w:rsidRoot w:val="00552C7A"/>
    <w:rsid w:val="00002EB3"/>
    <w:rsid w:val="00020441"/>
    <w:rsid w:val="00156968"/>
    <w:rsid w:val="003665EA"/>
    <w:rsid w:val="00435532"/>
    <w:rsid w:val="00552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EF8A80"/>
  <w15:docId w15:val="{683DA4F3-65D4-5549-B45A-899A6201F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F80"/>
    <w:pPr>
      <w:spacing w:after="160" w:line="278" w:lineRule="auto"/>
    </w:pPr>
    <w:rPr>
      <w:rFonts w:ascii="Calibri" w:eastAsia="Calibri" w:hAnsi="Calibri" w:cs="Arial"/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1174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174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1174"/>
    <w:pPr>
      <w:keepNext/>
      <w:keepLines/>
      <w:spacing w:before="160" w:after="80" w:line="276" w:lineRule="auto"/>
      <w:outlineLvl w:val="2"/>
    </w:pPr>
    <w:rPr>
      <w:rFonts w:eastAsiaTheme="majorEastAsia" w:cstheme="majorBidi"/>
      <w:color w:val="365F9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1174"/>
    <w:pPr>
      <w:keepNext/>
      <w:keepLines/>
      <w:spacing w:before="80" w:after="40" w:line="276" w:lineRule="auto"/>
      <w:outlineLvl w:val="3"/>
    </w:pPr>
    <w:rPr>
      <w:rFonts w:eastAsiaTheme="majorEastAsia" w:cstheme="majorBidi"/>
      <w:i/>
      <w:iCs/>
      <w:color w:val="365F91" w:themeColor="accent1" w:themeShade="BF"/>
      <w:kern w:val="0"/>
      <w:sz w:val="22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1174"/>
    <w:pPr>
      <w:keepNext/>
      <w:keepLines/>
      <w:spacing w:before="80" w:after="40" w:line="276" w:lineRule="auto"/>
      <w:outlineLvl w:val="4"/>
    </w:pPr>
    <w:rPr>
      <w:rFonts w:eastAsiaTheme="majorEastAsia" w:cstheme="majorBidi"/>
      <w:color w:val="365F91" w:themeColor="accent1" w:themeShade="BF"/>
      <w:kern w:val="0"/>
      <w:sz w:val="22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1174"/>
    <w:pPr>
      <w:keepNext/>
      <w:keepLines/>
      <w:spacing w:before="40" w:after="0" w:line="276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1174"/>
    <w:pPr>
      <w:keepNext/>
      <w:keepLines/>
      <w:spacing w:before="40" w:after="0" w:line="276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1174"/>
    <w:pPr>
      <w:keepNext/>
      <w:keepLines/>
      <w:spacing w:after="0" w:line="276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1174"/>
    <w:pPr>
      <w:keepNext/>
      <w:keepLines/>
      <w:spacing w:after="0" w:line="276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2117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A2117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A2117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A21174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A21174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A211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A211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A211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A21174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qFormat/>
    <w:rsid w:val="00A21174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A211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qFormat/>
    <w:rsid w:val="00A21174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21174"/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A2117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1174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9154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19154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71381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71381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E16DB"/>
    <w:rPr>
      <w:color w:val="800080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C0EE2"/>
    <w:rPr>
      <w:kern w:val="2"/>
      <w:sz w:val="24"/>
      <w:szCs w:val="24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C0EE2"/>
    <w:rPr>
      <w:kern w:val="2"/>
      <w:sz w:val="24"/>
      <w:szCs w:val="24"/>
      <w14:ligatures w14:val="standardContextual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Title">
    <w:name w:val="Title"/>
    <w:basedOn w:val="Normal"/>
    <w:next w:val="Normal"/>
    <w:link w:val="TitleChar"/>
    <w:uiPriority w:val="10"/>
    <w:qFormat/>
    <w:rsid w:val="00A211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1174"/>
    <w:pPr>
      <w:spacing w:line="276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A21174"/>
    <w:pPr>
      <w:spacing w:before="160" w:line="276" w:lineRule="auto"/>
      <w:jc w:val="center"/>
    </w:pPr>
    <w:rPr>
      <w:i/>
      <w:iCs/>
      <w:color w:val="404040" w:themeColor="text1" w:themeTint="BF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A21174"/>
    <w:pPr>
      <w:spacing w:after="200" w:line="276" w:lineRule="auto"/>
      <w:ind w:left="720"/>
      <w:contextualSpacing/>
    </w:pPr>
    <w:rPr>
      <w:kern w:val="0"/>
      <w:sz w:val="22"/>
      <w:szCs w:val="22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117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6" w:lineRule="auto"/>
      <w:ind w:left="864" w:right="864"/>
      <w:jc w:val="center"/>
    </w:pPr>
    <w:rPr>
      <w:i/>
      <w:iCs/>
      <w:color w:val="365F91" w:themeColor="accent1" w:themeShade="BF"/>
      <w:kern w:val="0"/>
      <w:sz w:val="22"/>
      <w:szCs w:val="22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571381"/>
    <w:pPr>
      <w:spacing w:after="200" w:line="240" w:lineRule="auto"/>
    </w:pPr>
    <w:rPr>
      <w:kern w:val="0"/>
      <w:sz w:val="20"/>
      <w:szCs w:val="20"/>
      <w14:ligatures w14:val="none"/>
    </w:rPr>
  </w:style>
  <w:style w:type="paragraph" w:styleId="Revision">
    <w:name w:val="Revision"/>
    <w:uiPriority w:val="99"/>
    <w:semiHidden/>
    <w:qFormat/>
    <w:rsid w:val="00571381"/>
    <w:rPr>
      <w:rFonts w:ascii="Calibri" w:eastAsia="Calibri" w:hAnsi="Calibri" w:cs="Arial"/>
      <w:kern w:val="2"/>
      <w:sz w:val="24"/>
      <w:szCs w:val="24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qFormat/>
    <w:rsid w:val="000D1EF7"/>
    <w:rPr>
      <w:rFonts w:ascii="Times New Roman" w:hAnsi="Times New Roman" w:cs="Times New Roman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7C0EE2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7C0EE2"/>
    <w:pPr>
      <w:tabs>
        <w:tab w:val="center" w:pos="4680"/>
        <w:tab w:val="right" w:pos="9360"/>
      </w:tabs>
      <w:spacing w:after="0" w:line="240" w:lineRule="auto"/>
    </w:p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AB2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75AEE0-CEBF-4A42-B4B5-C9FB389C3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129</Characters>
  <Application>Microsoft Office Word</Application>
  <DocSecurity>0</DocSecurity>
  <Lines>112</Lines>
  <Paragraphs>109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</dc:creator>
  <dc:description/>
  <cp:lastModifiedBy>amr farouk</cp:lastModifiedBy>
  <cp:revision>2</cp:revision>
  <dcterms:created xsi:type="dcterms:W3CDTF">2025-10-08T16:53:00Z</dcterms:created>
  <dcterms:modified xsi:type="dcterms:W3CDTF">2025-10-08T16:5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af1d25de81de53ef0daec69a959cd41e42fa7a6f2192f2bc944f82ffa8ea3a</vt:lpwstr>
  </property>
  <property fmtid="{D5CDD505-2E9C-101B-9397-08002B2CF9AE}" pid="3" name="MSIP_Label_defa4170-0d19-0005-0004-bc88714345d2_ActionId">
    <vt:lpwstr>cbf28a28-842a-4c04-b44b-d41a308548f4</vt:lpwstr>
  </property>
  <property fmtid="{D5CDD505-2E9C-101B-9397-08002B2CF9AE}" pid="4" name="MSIP_Label_defa4170-0d19-0005-0004-bc88714345d2_ContentBits">
    <vt:lpwstr>0</vt:lpwstr>
  </property>
  <property fmtid="{D5CDD505-2E9C-101B-9397-08002B2CF9AE}" pid="5" name="MSIP_Label_defa4170-0d19-0005-0004-bc88714345d2_Enabled">
    <vt:lpwstr>true</vt:lpwstr>
  </property>
  <property fmtid="{D5CDD505-2E9C-101B-9397-08002B2CF9AE}" pid="6" name="MSIP_Label_defa4170-0d19-0005-0004-bc88714345d2_Method">
    <vt:lpwstr>Standard</vt:lpwstr>
  </property>
  <property fmtid="{D5CDD505-2E9C-101B-9397-08002B2CF9AE}" pid="7" name="MSIP_Label_defa4170-0d19-0005-0004-bc88714345d2_Name">
    <vt:lpwstr>defa4170-0d19-0005-0004-bc88714345d2</vt:lpwstr>
  </property>
  <property fmtid="{D5CDD505-2E9C-101B-9397-08002B2CF9AE}" pid="8" name="MSIP_Label_defa4170-0d19-0005-0004-bc88714345d2_SetDate">
    <vt:lpwstr>2024-06-07T12:24:56Z</vt:lpwstr>
  </property>
  <property fmtid="{D5CDD505-2E9C-101B-9397-08002B2CF9AE}" pid="9" name="MSIP_Label_defa4170-0d19-0005-0004-bc88714345d2_SiteId">
    <vt:lpwstr>8c9cef64-d285-423a-9614-200b36e013d7</vt:lpwstr>
  </property>
  <property fmtid="{D5CDD505-2E9C-101B-9397-08002B2CF9AE}" pid="10" name="MSIP_Label_f7606f69-b0ae-4874-be30-7d43a3c7be10_ActionId">
    <vt:lpwstr>ec92bd29-d223-4975-a7f4-186798de8a2a</vt:lpwstr>
  </property>
  <property fmtid="{D5CDD505-2E9C-101B-9397-08002B2CF9AE}" pid="11" name="MSIP_Label_f7606f69-b0ae-4874-be30-7d43a3c7be10_ContentBits">
    <vt:lpwstr>0</vt:lpwstr>
  </property>
  <property fmtid="{D5CDD505-2E9C-101B-9397-08002B2CF9AE}" pid="12" name="MSIP_Label_f7606f69-b0ae-4874-be30-7d43a3c7be10_Enabled">
    <vt:lpwstr>true</vt:lpwstr>
  </property>
  <property fmtid="{D5CDD505-2E9C-101B-9397-08002B2CF9AE}" pid="13" name="MSIP_Label_f7606f69-b0ae-4874-be30-7d43a3c7be10_Method">
    <vt:lpwstr>Standard</vt:lpwstr>
  </property>
  <property fmtid="{D5CDD505-2E9C-101B-9397-08002B2CF9AE}" pid="14" name="MSIP_Label_f7606f69-b0ae-4874-be30-7d43a3c7be10_Name">
    <vt:lpwstr>defa4170-0d19-0005-0001-bc88714345d2</vt:lpwstr>
  </property>
  <property fmtid="{D5CDD505-2E9C-101B-9397-08002B2CF9AE}" pid="15" name="MSIP_Label_f7606f69-b0ae-4874-be30-7d43a3c7be10_SetDate">
    <vt:lpwstr>2025-04-25T15:25:00Z</vt:lpwstr>
  </property>
  <property fmtid="{D5CDD505-2E9C-101B-9397-08002B2CF9AE}" pid="16" name="MSIP_Label_f7606f69-b0ae-4874-be30-7d43a3c7be10_SiteId">
    <vt:lpwstr>4130bd39-7c53-419c-b1e5-8758d6d63f21</vt:lpwstr>
  </property>
  <property fmtid="{D5CDD505-2E9C-101B-9397-08002B2CF9AE}" pid="17" name="MSIP_Label_f7606f69-b0ae-4874-be30-7d43a3c7be10_Tag">
    <vt:lpwstr>10, 3, 0, 1</vt:lpwstr>
  </property>
</Properties>
</file>